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/>
          <w:kern w:val="0"/>
          <w:sz w:val="24"/>
        </w:rPr>
        <w:t>Additional file 1: Table S1.</w:t>
      </w:r>
      <w:r>
        <w:rPr>
          <w:kern w:val="0"/>
          <w:sz w:val="24"/>
        </w:rPr>
        <w:t xml:space="preserve"> Specific primer pairs used for qRT-PCR analysis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4068"/>
        <w:gridCol w:w="2328"/>
        <w:gridCol w:w="3530"/>
        <w:gridCol w:w="3530"/>
      </w:tblGrid>
      <w:tr>
        <w:trPr>
          <w:trHeight w:val="315" w:hRule="atLeast"/>
        </w:trPr>
        <w:tc>
          <w:tcPr>
            <w:tcW w:w="6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iCs/>
                <w:szCs w:val="21"/>
              </w:rPr>
              <w:t>Spot No.</w:t>
            </w:r>
          </w:p>
        </w:tc>
        <w:tc>
          <w:tcPr>
            <w:tcW w:w="40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s</w:t>
            </w:r>
          </w:p>
        </w:tc>
        <w:tc>
          <w:tcPr>
            <w:tcW w:w="23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Cs/>
                <w:szCs w:val="21"/>
              </w:rPr>
            </w:pPr>
            <w:r>
              <w:rPr>
                <w:kern w:val="0"/>
                <w:szCs w:val="21"/>
              </w:rPr>
              <w:t>Accession No.</w:t>
            </w:r>
          </w:p>
        </w:tc>
        <w:tc>
          <w:tcPr>
            <w:tcW w:w="3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s (5´→3´)</w:t>
            </w:r>
          </w:p>
        </w:tc>
        <w:tc>
          <w:tcPr>
            <w:tcW w:w="3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s (5´→3´)</w:t>
            </w:r>
          </w:p>
        </w:tc>
      </w:tr>
      <w:tr>
        <w:trPr>
          <w:trHeight w:val="254" w:hRule="atLeast"/>
        </w:trPr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1</w:t>
            </w:r>
          </w:p>
        </w:tc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eroxidase 15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range1.1t02046.1</w:t>
            </w:r>
          </w:p>
        </w:tc>
        <w:tc>
          <w:tcPr>
            <w:tcW w:w="3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ATTCTGGGTGTTCT</w:t>
            </w:r>
          </w:p>
        </w:tc>
        <w:tc>
          <w:tcPr>
            <w:tcW w:w="3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TGTCTATGCTC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4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-ascorbate peroxidase 3, peroxisoma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3g19810.2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CCTGAACGAAGT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GGCAGCACGAGTA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robable aldo-keto reductase 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3g1067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ATAGAGGAAACC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ACCAAGAGGACA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6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-ascorbate peroxidase 1, cytosol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Cs8g17370.1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TGTTAGCGAGGATT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TCAGCGTAGGAGA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7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Epoxide hydrolase 4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2g06360.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GCTTCAGGGCT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GCACTCCTAAT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9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lutathione S-transferase U19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5g1519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TGCCCCAAGTTCATA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AACCATCACAAGCCAA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10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Thioredoxin-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7g1366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TCTCCAACTCCAC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ACTCACTTTCGGTAA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1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Ferritin-1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6g09150.2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GGGTGGTATTTT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TGATCTGCTCGTTG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26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ATP synthase gamma chain 1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2g0308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CTGAGGATGAGT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CCTGTTGTAGACGA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27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hosphoglycerate kinase 1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range1.1t0328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CAAGTGACGGCAT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GGGGCGTAGTAA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2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2-C-methyl-D-erythritol 4-phosphate cytidylyltransferase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3g01420.1</w:t>
            </w:r>
          </w:p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TACAGCGGACTTCA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TTTGCGGTCCAGG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3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Ferredoxin-NADP reductase, leaf isozyme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1g2551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ACTTCGCTTCCAA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TGCCAATGTAAGGTGTC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S40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eptidyl-prolyl cis-trans isomerase CYP37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63" w:right="-63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1g0671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TTCTCCCTCACA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CCCAGCCAACC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2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Copper/zinc superoxide dismutase 2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8g1552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TCGCTTCACTC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GACCGCCATCTT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6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roline iminopeptidas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Cs8g03250.1 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TCCAGGAGGAGGCACT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AGCAAGCATGAGGGGT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13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Rhodanese-like domain-containing protein 4A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range1.1t00475.2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GCGGTTTAGTGCTGTTAT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TGGGCACTCGCATC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1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hosphomannomutase 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orange1.1t00331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CCAAGAAGAAAGGGA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TCGCTCGGATTCAAA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16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2-C-methyl-D-erythritol 4-phosphate cytidylyltransferase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3g0142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TACAGCGGACTTCAG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TTTGCGGTCCAGGG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2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Peptidyl-prolyl cis-trans isomerase CYP38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2g2826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ATGGCGATGGCTAG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GTCACATAACCAAACAC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36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Nucleoside diphosphate kinase II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5g0684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GTCTGGTTGGCGAAA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ACAGCAAGATCCCCT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40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Apolipoprotein D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4g0160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CATTCTGATAAACCCAA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AGTGTAAGTAGCCCT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41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V-type proton ATPase catalytic subunit A isoform 1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1g1027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GTCTGTTTGGATGATGC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TCTCCTTCTGCTGGGT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5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Betaine aldehyde dehydrogenase 1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5g0488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TCGTCGGTGATATTCCA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TTCAAGGTTTGCCAGTT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14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Allene oxide cyclase 1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6g1890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ATCTTCGCTTGAG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CGCTGTTATTCC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19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Ferredoxin--NADP reductase, leaf isozyme, chloroplastic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1g2551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ACTTCGCTTCCAAC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TGCCAATGTAAGGTGTCT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G37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ipase/lipooxygenase, PLAT/LH2 family protein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ind w:left="-30" w:right="-30" w:hanging="0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s1g01370.1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GACGCTCTACGATGCTGT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GCTGAAAATGTCCAAA</w:t>
            </w:r>
          </w:p>
        </w:tc>
      </w:tr>
      <w:tr>
        <w:trPr>
          <w:trHeight w:val="254" w:hRule="atLeast"/>
        </w:trPr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tin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clev10025866m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ACTATGAACTGCCTGATGGC</w:t>
            </w:r>
          </w:p>
        </w:tc>
        <w:tc>
          <w:tcPr>
            <w:tcW w:w="3530" w:type="dxa"/>
            <w:tcBorders/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GGAGCAAGTGCTGTGATT</w:t>
            </w:r>
          </w:p>
        </w:tc>
      </w:tr>
      <w:tr>
        <w:trPr>
          <w:trHeight w:val="254" w:hRule="atLeast"/>
        </w:trPr>
        <w:tc>
          <w:tcPr>
            <w:tcW w:w="6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PF31</w:t>
            </w:r>
          </w:p>
        </w:tc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clev10031363m</w:t>
            </w:r>
          </w:p>
        </w:tc>
        <w:tc>
          <w:tcPr>
            <w:tcW w:w="3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CATGGGAACGGCTGGTGGTC</w:t>
            </w:r>
          </w:p>
        </w:tc>
        <w:tc>
          <w:tcPr>
            <w:tcW w:w="3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GCAGGCACGCATCCTTAGAG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Rwrro3">
    <w:name w:val="rwrro3"/>
    <w:qFormat/>
    <w:rPr>
      <w:strike w:val="false"/>
      <w:dstrike w:val="false"/>
      <w:color w:val="0066CC"/>
      <w:u w:val="non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2">
    <w:name w:val="样式2"/>
    <w:basedOn w:val="Normal"/>
    <w:qFormat/>
    <w:pPr/>
    <w:rPr>
      <w:rFonts w:ascii="Times New Roman" w:hAnsi="Times New Roman" w:cs="Times New Roman"/>
      <w:color w:val="000000"/>
      <w:u w:val="none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5T13:44:00Z</dcterms:created>
  <dc:creator>ZLS</dc:creator>
  <dc:description/>
  <cp:keywords/>
  <dc:language>en-US</dc:language>
  <cp:lastModifiedBy>GLLOR</cp:lastModifiedBy>
  <cp:lastPrinted>2017-10-20T15:35:00Z</cp:lastPrinted>
  <dcterms:modified xsi:type="dcterms:W3CDTF">2018-09-04T19:51:00Z</dcterms:modified>
  <cp:revision>5</cp:revision>
  <dc:subject/>
  <dc:title>Identification and expression profiles of the SPL transcription factor family in Salvia mitirrohiz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  <property fmtid="{D5CDD505-2E9C-101B-9397-08002B2CF9AE}" pid="3" name="Total_Editing_Time">
    <vt:lpwstr>Total_Editing_Time</vt:lpwstr>
  </property>
</Properties>
</file>